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925CEE" w14:textId="3D9AD498" w:rsidR="00595C2E" w:rsidRDefault="00595C2E" w:rsidP="00595C2E">
      <w:pPr>
        <w:rPr>
          <w:rFonts w:ascii="Times New Roman" w:hAnsi="Times New Roman" w:cs="Times New Roman"/>
          <w:kern w:val="0"/>
          <w14:ligatures w14:val="none"/>
        </w:rPr>
      </w:pPr>
      <w:r>
        <w:rPr>
          <w:rFonts w:ascii="Times New Roman" w:hAnsi="Times New Roman" w:cs="Times New Roman"/>
          <w:b/>
          <w:bCs/>
          <w:kern w:val="0"/>
          <w14:ligatures w14:val="none"/>
        </w:rPr>
        <w:t>S8 Table</w:t>
      </w:r>
      <w:r w:rsidRPr="00055E44">
        <w:rPr>
          <w:rFonts w:ascii="Times New Roman" w:hAnsi="Times New Roman" w:cs="Times New Roman"/>
          <w:b/>
          <w:bCs/>
          <w:kern w:val="0"/>
          <w14:ligatures w14:val="none"/>
        </w:rPr>
        <w:t>:</w:t>
      </w:r>
      <w:r w:rsidRPr="00055E44">
        <w:rPr>
          <w:rFonts w:ascii="Times New Roman" w:hAnsi="Times New Roman" w:cs="Times New Roman"/>
          <w:kern w:val="0"/>
          <w14:ligatures w14:val="none"/>
        </w:rPr>
        <w:t xml:space="preserve"> </w:t>
      </w:r>
      <w:r>
        <w:rPr>
          <w:rFonts w:ascii="Times New Roman" w:hAnsi="Times New Roman" w:cs="Times New Roman"/>
          <w:kern w:val="0"/>
          <w14:ligatures w14:val="none"/>
        </w:rPr>
        <w:t xml:space="preserve">Distribution of </w:t>
      </w:r>
      <w:r>
        <w:rPr>
          <w:rFonts w:ascii="Times New Roman" w:hAnsi="Times New Roman" w:cs="Times New Roman"/>
          <w:i/>
          <w:iCs/>
          <w:kern w:val="0"/>
          <w14:ligatures w14:val="none"/>
        </w:rPr>
        <w:t xml:space="preserve">‘visual-FGS’ </w:t>
      </w:r>
      <w:r>
        <w:rPr>
          <w:rFonts w:ascii="Times New Roman" w:hAnsi="Times New Roman" w:cs="Times New Roman"/>
          <w:kern w:val="0"/>
          <w14:ligatures w14:val="none"/>
        </w:rPr>
        <w:t xml:space="preserve">by EVA </w:t>
      </w:r>
      <w:proofErr w:type="spellStart"/>
      <w:r>
        <w:rPr>
          <w:rFonts w:ascii="Times New Roman" w:hAnsi="Times New Roman" w:cs="Times New Roman"/>
          <w:kern w:val="0"/>
          <w14:ligatures w14:val="none"/>
        </w:rPr>
        <w:t>MobileODT</w:t>
      </w:r>
      <w:proofErr w:type="spellEnd"/>
      <w:r>
        <w:rPr>
          <w:rFonts w:ascii="Times New Roman" w:hAnsi="Times New Roman" w:cs="Times New Roman"/>
          <w:kern w:val="0"/>
          <w14:ligatures w14:val="none"/>
        </w:rPr>
        <w:t xml:space="preserve"> </w:t>
      </w:r>
      <w:r w:rsidRPr="00055E44">
        <w:rPr>
          <w:rFonts w:ascii="Times New Roman" w:hAnsi="Times New Roman" w:cs="Times New Roman"/>
          <w:kern w:val="0"/>
          <w14:ligatures w14:val="none"/>
        </w:rPr>
        <w:t xml:space="preserve">colposcopy and </w:t>
      </w:r>
      <w:r>
        <w:rPr>
          <w:rFonts w:ascii="Times New Roman" w:hAnsi="Times New Roman" w:cs="Times New Roman"/>
          <w:i/>
          <w:iCs/>
          <w:kern w:val="0"/>
          <w14:ligatures w14:val="none"/>
        </w:rPr>
        <w:t xml:space="preserve">‘molecular-FGS’ </w:t>
      </w:r>
      <w:r>
        <w:rPr>
          <w:rFonts w:ascii="Times New Roman" w:hAnsi="Times New Roman" w:cs="Times New Roman"/>
          <w:kern w:val="0"/>
          <w14:ligatures w14:val="none"/>
        </w:rPr>
        <w:t>by</w:t>
      </w:r>
      <w:r w:rsidRPr="00055E44">
        <w:rPr>
          <w:rFonts w:ascii="Times New Roman" w:hAnsi="Times New Roman" w:cs="Times New Roman"/>
          <w:kern w:val="0"/>
          <w14:ligatures w14:val="none"/>
        </w:rPr>
        <w:t xml:space="preserve"> PCR </w:t>
      </w:r>
      <w:r>
        <w:rPr>
          <w:rFonts w:ascii="Times New Roman" w:hAnsi="Times New Roman" w:cs="Times New Roman"/>
          <w:kern w:val="0"/>
          <w14:ligatures w14:val="none"/>
        </w:rPr>
        <w:t>of genital swabs across</w:t>
      </w:r>
      <w:r w:rsidRPr="00055E44">
        <w:rPr>
          <w:rFonts w:ascii="Times New Roman" w:hAnsi="Times New Roman" w:cs="Times New Roman"/>
          <w:kern w:val="0"/>
          <w14:ligatures w14:val="none"/>
        </w:rPr>
        <w:t xml:space="preserve"> age group</w:t>
      </w:r>
      <w:r>
        <w:rPr>
          <w:rFonts w:ascii="Times New Roman" w:hAnsi="Times New Roman" w:cs="Times New Roman"/>
          <w:kern w:val="0"/>
          <w14:ligatures w14:val="none"/>
        </w:rPr>
        <w:t>s</w:t>
      </w:r>
    </w:p>
    <w:tbl>
      <w:tblPr>
        <w:tblStyle w:val="PlainTable2"/>
        <w:tblpPr w:leftFromText="180" w:rightFromText="180" w:vertAnchor="page" w:horzAnchor="margin" w:tblpY="2217"/>
        <w:tblW w:w="10114" w:type="dxa"/>
        <w:tblLook w:val="04A0" w:firstRow="1" w:lastRow="0" w:firstColumn="1" w:lastColumn="0" w:noHBand="0" w:noVBand="1"/>
      </w:tblPr>
      <w:tblGrid>
        <w:gridCol w:w="2459"/>
        <w:gridCol w:w="1684"/>
        <w:gridCol w:w="1295"/>
        <w:gridCol w:w="1297"/>
        <w:gridCol w:w="1295"/>
        <w:gridCol w:w="1042"/>
        <w:gridCol w:w="1042"/>
      </w:tblGrid>
      <w:tr w:rsidR="00595C2E" w:rsidRPr="00055E44" w14:paraId="6224A1B6" w14:textId="77777777" w:rsidTr="00595C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9" w:type="dxa"/>
          </w:tcPr>
          <w:p w14:paraId="6B30E846" w14:textId="77777777" w:rsidR="00595C2E" w:rsidRPr="00055E44" w:rsidRDefault="00595C2E" w:rsidP="00595C2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4" w:type="dxa"/>
          </w:tcPr>
          <w:p w14:paraId="4E4BC5A2" w14:textId="77777777" w:rsidR="00595C2E" w:rsidRPr="00055E44" w:rsidRDefault="00595C2E" w:rsidP="00595C2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15-19 years</w:t>
            </w:r>
          </w:p>
          <w:p w14:paraId="4BE9A999" w14:textId="77777777" w:rsidR="00595C2E" w:rsidRPr="00055E44" w:rsidRDefault="00595C2E" w:rsidP="00595C2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295" w:type="dxa"/>
          </w:tcPr>
          <w:p w14:paraId="5E1C32F0" w14:textId="77777777" w:rsidR="00595C2E" w:rsidRPr="00055E44" w:rsidRDefault="00595C2E" w:rsidP="00595C2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20-30 years</w:t>
            </w:r>
          </w:p>
          <w:p w14:paraId="7ADB11A7" w14:textId="77777777" w:rsidR="00595C2E" w:rsidRPr="00055E44" w:rsidRDefault="00595C2E" w:rsidP="00595C2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297" w:type="dxa"/>
          </w:tcPr>
          <w:p w14:paraId="41412629" w14:textId="77777777" w:rsidR="00595C2E" w:rsidRPr="00055E44" w:rsidRDefault="00595C2E" w:rsidP="00595C2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31-40 years</w:t>
            </w:r>
          </w:p>
          <w:p w14:paraId="7B61BB59" w14:textId="77777777" w:rsidR="00595C2E" w:rsidRPr="00055E44" w:rsidRDefault="00595C2E" w:rsidP="00595C2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295" w:type="dxa"/>
          </w:tcPr>
          <w:p w14:paraId="6F5D37F8" w14:textId="77777777" w:rsidR="00595C2E" w:rsidRPr="00055E44" w:rsidRDefault="00595C2E" w:rsidP="00595C2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41-50 years</w:t>
            </w:r>
          </w:p>
          <w:p w14:paraId="663921FF" w14:textId="77777777" w:rsidR="00595C2E" w:rsidRPr="00055E44" w:rsidRDefault="00595C2E" w:rsidP="00595C2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042" w:type="dxa"/>
          </w:tcPr>
          <w:p w14:paraId="38DA2C0C" w14:textId="77777777" w:rsidR="00595C2E" w:rsidRPr="00055E44" w:rsidRDefault="00595C2E" w:rsidP="00595C2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50+ years</w:t>
            </w:r>
          </w:p>
          <w:p w14:paraId="24D89E3B" w14:textId="77777777" w:rsidR="00595C2E" w:rsidRPr="00055E44" w:rsidRDefault="00595C2E" w:rsidP="00595C2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042" w:type="dxa"/>
          </w:tcPr>
          <w:p w14:paraId="253AF70E" w14:textId="77777777" w:rsidR="00595C2E" w:rsidRPr="00055E44" w:rsidRDefault="00595C2E" w:rsidP="00595C2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  <w:r w:rsidRPr="00055E4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595C2E" w:rsidRPr="00055E44" w14:paraId="18D49BB1" w14:textId="77777777" w:rsidTr="00595C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9" w:type="dxa"/>
          </w:tcPr>
          <w:p w14:paraId="325CA3DA" w14:textId="77777777" w:rsidR="00595C2E" w:rsidRPr="00055E44" w:rsidRDefault="00595C2E" w:rsidP="00595C2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‘Visual-FGS’</w:t>
            </w: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 xml:space="preserve"> positive (EVA </w:t>
            </w:r>
            <w:proofErr w:type="spellStart"/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MobileODT</w:t>
            </w:r>
            <w:proofErr w:type="spellEnd"/>
            <w:r w:rsidRPr="00055E44">
              <w:rPr>
                <w:rFonts w:ascii="Times New Roman" w:hAnsi="Times New Roman" w:cs="Times New Roman"/>
                <w:sz w:val="20"/>
                <w:szCs w:val="20"/>
              </w:rPr>
              <w:t xml:space="preserve"> colposcopy)</w:t>
            </w:r>
          </w:p>
          <w:p w14:paraId="2706A8C8" w14:textId="77777777" w:rsidR="00595C2E" w:rsidRPr="00055E44" w:rsidRDefault="00595C2E" w:rsidP="00595C2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proofErr w:type="gramStart"/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2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055E4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</w:p>
        </w:tc>
        <w:tc>
          <w:tcPr>
            <w:tcW w:w="1684" w:type="dxa"/>
          </w:tcPr>
          <w:p w14:paraId="4585B82E" w14:textId="77777777" w:rsidR="00595C2E" w:rsidRPr="00055E44" w:rsidRDefault="00595C2E" w:rsidP="00595C2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42 (25·6%)</w:t>
            </w:r>
          </w:p>
        </w:tc>
        <w:tc>
          <w:tcPr>
            <w:tcW w:w="1295" w:type="dxa"/>
          </w:tcPr>
          <w:p w14:paraId="35F7870A" w14:textId="77777777" w:rsidR="00595C2E" w:rsidRPr="00055E44" w:rsidRDefault="00595C2E" w:rsidP="00595C2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87 (23·7%)</w:t>
            </w:r>
          </w:p>
        </w:tc>
        <w:tc>
          <w:tcPr>
            <w:tcW w:w="1297" w:type="dxa"/>
          </w:tcPr>
          <w:p w14:paraId="74046BA9" w14:textId="77777777" w:rsidR="00595C2E" w:rsidRPr="00055E44" w:rsidRDefault="00595C2E" w:rsidP="00595C2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56 (31·5%)</w:t>
            </w:r>
          </w:p>
        </w:tc>
        <w:tc>
          <w:tcPr>
            <w:tcW w:w="1295" w:type="dxa"/>
          </w:tcPr>
          <w:p w14:paraId="68A33B36" w14:textId="77777777" w:rsidR="00595C2E" w:rsidRPr="00055E44" w:rsidRDefault="00595C2E" w:rsidP="00595C2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30 (28·8%)</w:t>
            </w:r>
          </w:p>
        </w:tc>
        <w:tc>
          <w:tcPr>
            <w:tcW w:w="1042" w:type="dxa"/>
          </w:tcPr>
          <w:p w14:paraId="59237A88" w14:textId="77777777" w:rsidR="00595C2E" w:rsidRPr="00055E44" w:rsidRDefault="00595C2E" w:rsidP="00595C2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32 (47·8%)</w:t>
            </w:r>
          </w:p>
        </w:tc>
        <w:tc>
          <w:tcPr>
            <w:tcW w:w="1042" w:type="dxa"/>
          </w:tcPr>
          <w:p w14:paraId="41208D2C" w14:textId="77777777" w:rsidR="00595C2E" w:rsidRPr="00055E44" w:rsidRDefault="00595C2E" w:rsidP="00595C2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0·001</w:t>
            </w:r>
          </w:p>
        </w:tc>
      </w:tr>
      <w:tr w:rsidR="00595C2E" w:rsidRPr="00055E44" w14:paraId="3844ADBF" w14:textId="77777777" w:rsidTr="00595C2E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9" w:type="dxa"/>
          </w:tcPr>
          <w:p w14:paraId="2F658C73" w14:textId="77777777" w:rsidR="00595C2E" w:rsidRPr="00055E44" w:rsidRDefault="00595C2E" w:rsidP="00595C2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‘Molecular-FGS’</w:t>
            </w: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 xml:space="preserve"> positive (PCR on genital swab)</w:t>
            </w:r>
          </w:p>
          <w:p w14:paraId="65C9E5A0" w14:textId="77777777" w:rsidR="00595C2E" w:rsidRPr="00055E44" w:rsidRDefault="00595C2E" w:rsidP="00595C2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 xml:space="preserve">N= </w:t>
            </w:r>
            <w:proofErr w:type="gramStart"/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055E4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</w:p>
        </w:tc>
        <w:tc>
          <w:tcPr>
            <w:tcW w:w="1684" w:type="dxa"/>
          </w:tcPr>
          <w:p w14:paraId="0D7B20C4" w14:textId="77777777" w:rsidR="00595C2E" w:rsidRPr="00055E44" w:rsidRDefault="00595C2E" w:rsidP="00595C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15 (9·0 %)</w:t>
            </w:r>
          </w:p>
        </w:tc>
        <w:tc>
          <w:tcPr>
            <w:tcW w:w="1295" w:type="dxa"/>
          </w:tcPr>
          <w:p w14:paraId="47A4B96C" w14:textId="77777777" w:rsidR="00595C2E" w:rsidRPr="00055E44" w:rsidRDefault="00595C2E" w:rsidP="00595C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37 (9·5%)</w:t>
            </w:r>
          </w:p>
        </w:tc>
        <w:tc>
          <w:tcPr>
            <w:tcW w:w="1297" w:type="dxa"/>
          </w:tcPr>
          <w:p w14:paraId="156A433F" w14:textId="77777777" w:rsidR="00595C2E" w:rsidRPr="00055E44" w:rsidRDefault="00595C2E" w:rsidP="00595C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9 (5·0%)</w:t>
            </w:r>
          </w:p>
        </w:tc>
        <w:tc>
          <w:tcPr>
            <w:tcW w:w="1295" w:type="dxa"/>
          </w:tcPr>
          <w:p w14:paraId="28A287A7" w14:textId="77777777" w:rsidR="00595C2E" w:rsidRPr="00055E44" w:rsidRDefault="00595C2E" w:rsidP="00595C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2 (1·9%)</w:t>
            </w:r>
          </w:p>
        </w:tc>
        <w:tc>
          <w:tcPr>
            <w:tcW w:w="1042" w:type="dxa"/>
          </w:tcPr>
          <w:p w14:paraId="7E3ADB3E" w14:textId="77777777" w:rsidR="00595C2E" w:rsidRPr="00055E44" w:rsidRDefault="00595C2E" w:rsidP="00595C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5 (7·7%)</w:t>
            </w:r>
          </w:p>
        </w:tc>
        <w:tc>
          <w:tcPr>
            <w:tcW w:w="1042" w:type="dxa"/>
          </w:tcPr>
          <w:p w14:paraId="32F9E7F7" w14:textId="77777777" w:rsidR="00595C2E" w:rsidRPr="00055E44" w:rsidRDefault="00595C2E" w:rsidP="00595C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0·05</w:t>
            </w:r>
          </w:p>
        </w:tc>
      </w:tr>
      <w:tr w:rsidR="00595C2E" w:rsidRPr="00055E44" w14:paraId="3AAA804D" w14:textId="77777777" w:rsidTr="00595C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9" w:type="dxa"/>
          </w:tcPr>
          <w:p w14:paraId="3DCA4903" w14:textId="77777777" w:rsidR="00595C2E" w:rsidRPr="00055E44" w:rsidRDefault="00595C2E" w:rsidP="00595C2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· haematobium </w:t>
            </w: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145FBCA7" w14:textId="77777777" w:rsidR="00595C2E" w:rsidRPr="00055E44" w:rsidRDefault="00595C2E" w:rsidP="00595C2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(Urine filtration)</w:t>
            </w:r>
          </w:p>
          <w:p w14:paraId="37D50DDD" w14:textId="77777777" w:rsidR="00595C2E" w:rsidRPr="00055E44" w:rsidRDefault="00595C2E" w:rsidP="00595C2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N=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84" w:type="dxa"/>
          </w:tcPr>
          <w:p w14:paraId="03819DCC" w14:textId="77777777" w:rsidR="00595C2E" w:rsidRPr="00055E44" w:rsidRDefault="00595C2E" w:rsidP="00595C2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11 (7·2%)</w:t>
            </w:r>
          </w:p>
        </w:tc>
        <w:tc>
          <w:tcPr>
            <w:tcW w:w="1295" w:type="dxa"/>
          </w:tcPr>
          <w:p w14:paraId="1E8F4BAA" w14:textId="77777777" w:rsidR="00595C2E" w:rsidRPr="00055E44" w:rsidRDefault="00595C2E" w:rsidP="00595C2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15 (6·7%)</w:t>
            </w:r>
          </w:p>
        </w:tc>
        <w:tc>
          <w:tcPr>
            <w:tcW w:w="1297" w:type="dxa"/>
          </w:tcPr>
          <w:p w14:paraId="7A568734" w14:textId="77777777" w:rsidR="00595C2E" w:rsidRPr="00055E44" w:rsidRDefault="00595C2E" w:rsidP="00595C2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8 (6·6%)</w:t>
            </w:r>
          </w:p>
        </w:tc>
        <w:tc>
          <w:tcPr>
            <w:tcW w:w="1295" w:type="dxa"/>
          </w:tcPr>
          <w:p w14:paraId="648DDCE9" w14:textId="77777777" w:rsidR="00595C2E" w:rsidRPr="00055E44" w:rsidRDefault="00595C2E" w:rsidP="00595C2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2 (3·7%)</w:t>
            </w:r>
          </w:p>
        </w:tc>
        <w:tc>
          <w:tcPr>
            <w:tcW w:w="1042" w:type="dxa"/>
          </w:tcPr>
          <w:p w14:paraId="3160BCC6" w14:textId="77777777" w:rsidR="00595C2E" w:rsidRPr="00055E44" w:rsidRDefault="00595C2E" w:rsidP="00595C2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2 (6·1%)</w:t>
            </w:r>
          </w:p>
        </w:tc>
        <w:tc>
          <w:tcPr>
            <w:tcW w:w="1042" w:type="dxa"/>
          </w:tcPr>
          <w:p w14:paraId="6736C182" w14:textId="77777777" w:rsidR="00595C2E" w:rsidRPr="00055E44" w:rsidRDefault="00595C2E" w:rsidP="00595C2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0·93</w:t>
            </w:r>
          </w:p>
        </w:tc>
      </w:tr>
    </w:tbl>
    <w:p w14:paraId="6EA893DD" w14:textId="77777777" w:rsidR="00595C2E" w:rsidRDefault="00595C2E" w:rsidP="00595C2E">
      <w:pPr>
        <w:rPr>
          <w:rFonts w:ascii="Times New Roman" w:hAnsi="Times New Roman" w:cs="Times New Roman"/>
          <w:kern w:val="0"/>
          <w14:ligatures w14:val="none"/>
        </w:rPr>
      </w:pPr>
    </w:p>
    <w:p w14:paraId="6EF5B767" w14:textId="77777777" w:rsidR="00595C2E" w:rsidRPr="00A95884" w:rsidRDefault="00595C2E" w:rsidP="00595C2E">
      <w:pPr>
        <w:rPr>
          <w:rFonts w:ascii="Times New Roman" w:hAnsi="Times New Roman" w:cs="Times New Roman"/>
          <w:kern w:val="0"/>
          <w14:ligatures w14:val="none"/>
        </w:rPr>
      </w:pPr>
    </w:p>
    <w:p w14:paraId="3D7AB89D" w14:textId="77777777" w:rsidR="00595C2E" w:rsidRPr="00055E44" w:rsidRDefault="00595C2E" w:rsidP="00595C2E">
      <w:pPr>
        <w:jc w:val="both"/>
        <w:rPr>
          <w:rFonts w:ascii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055E44">
        <w:rPr>
          <w:rFonts w:ascii="Times New Roman" w:hAnsi="Times New Roman" w:cs="Times New Roman"/>
          <w:kern w:val="0"/>
          <w:sz w:val="20"/>
          <w:szCs w:val="20"/>
          <w:vertAlign w:val="superscript"/>
          <w:lang w:val="en-US"/>
          <w14:ligatures w14:val="none"/>
        </w:rPr>
        <w:t xml:space="preserve">* </w:t>
      </w:r>
      <w:r w:rsidRPr="00055E44">
        <w:rPr>
          <w:rFonts w:ascii="Times New Roman" w:hAnsi="Times New Roman" w:cs="Times New Roman"/>
          <w:kern w:val="0"/>
          <w:sz w:val="20"/>
          <w:szCs w:val="20"/>
          <w:lang w:val="en-US"/>
          <w14:ligatures w14:val="none"/>
        </w:rPr>
        <w:t xml:space="preserve">The total number (N) reflect the number of observations available after matching the </w:t>
      </w:r>
      <w:r w:rsidRPr="00055E44">
        <w:rPr>
          <w:rFonts w:ascii="Times New Roman" w:hAnsi="Times New Roman" w:cs="Times New Roman"/>
          <w:i/>
          <w:iCs/>
          <w:kern w:val="0"/>
          <w:sz w:val="20"/>
          <w:szCs w:val="20"/>
          <w:lang w:val="en-US"/>
          <w14:ligatures w14:val="none"/>
        </w:rPr>
        <w:t xml:space="preserve">‘visual-FGS’, ‘molecular-FGS’ </w:t>
      </w:r>
      <w:r w:rsidRPr="00055E44">
        <w:rPr>
          <w:rFonts w:ascii="Times New Roman" w:hAnsi="Times New Roman" w:cs="Times New Roman"/>
          <w:kern w:val="0"/>
          <w:sz w:val="20"/>
          <w:szCs w:val="20"/>
          <w:lang w:val="en-US"/>
          <w14:ligatures w14:val="none"/>
        </w:rPr>
        <w:t xml:space="preserve">with the main MORBID-FGS dataset </w:t>
      </w:r>
    </w:p>
    <w:p w14:paraId="2809294A" w14:textId="77777777" w:rsidR="00595C2E" w:rsidRPr="00055E44" w:rsidRDefault="00595C2E" w:rsidP="00595C2E">
      <w:pPr>
        <w:jc w:val="both"/>
        <w:rPr>
          <w:rFonts w:ascii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055E44">
        <w:rPr>
          <w:rFonts w:ascii="Times New Roman" w:hAnsi="Times New Roman" w:cs="Times New Roman"/>
          <w:kern w:val="0"/>
          <w:sz w:val="20"/>
          <w:szCs w:val="20"/>
          <w:vertAlign w:val="superscript"/>
          <w:lang w:val="en-US"/>
          <w14:ligatures w14:val="none"/>
        </w:rPr>
        <w:t>**</w:t>
      </w:r>
      <w:r w:rsidRPr="00055E44">
        <w:rPr>
          <w:rFonts w:ascii="Times New Roman" w:hAnsi="Times New Roman" w:cs="Times New Roman"/>
          <w:kern w:val="0"/>
          <w:sz w:val="20"/>
          <w:szCs w:val="20"/>
          <w:lang w:val="en-US"/>
          <w14:ligatures w14:val="none"/>
        </w:rPr>
        <w:t xml:space="preserve">Pearson Chi-squared p-value for the comparison of FGS </w:t>
      </w:r>
      <w:r>
        <w:rPr>
          <w:rFonts w:ascii="Times New Roman" w:hAnsi="Times New Roman" w:cs="Times New Roman"/>
          <w:kern w:val="0"/>
          <w:sz w:val="20"/>
          <w:szCs w:val="20"/>
          <w:lang w:val="en-US"/>
          <w14:ligatures w14:val="none"/>
        </w:rPr>
        <w:t>status across age-groups</w:t>
      </w:r>
    </w:p>
    <w:p w14:paraId="411830C7" w14:textId="77777777" w:rsidR="0005765A" w:rsidRDefault="0005765A"/>
    <w:sectPr w:rsidR="000576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5C2E"/>
    <w:rsid w:val="00027035"/>
    <w:rsid w:val="00033B6F"/>
    <w:rsid w:val="00037C66"/>
    <w:rsid w:val="0004125E"/>
    <w:rsid w:val="000437D8"/>
    <w:rsid w:val="00052B08"/>
    <w:rsid w:val="00052D73"/>
    <w:rsid w:val="00053EDA"/>
    <w:rsid w:val="0005765A"/>
    <w:rsid w:val="00061B9C"/>
    <w:rsid w:val="00070EF4"/>
    <w:rsid w:val="000828C5"/>
    <w:rsid w:val="000926D9"/>
    <w:rsid w:val="000A2C46"/>
    <w:rsid w:val="000C6D70"/>
    <w:rsid w:val="000D0D06"/>
    <w:rsid w:val="000E602A"/>
    <w:rsid w:val="000F73BE"/>
    <w:rsid w:val="00101AC7"/>
    <w:rsid w:val="00141848"/>
    <w:rsid w:val="00144962"/>
    <w:rsid w:val="00150521"/>
    <w:rsid w:val="00162CE3"/>
    <w:rsid w:val="00190CCF"/>
    <w:rsid w:val="0019650C"/>
    <w:rsid w:val="001A270F"/>
    <w:rsid w:val="001D2894"/>
    <w:rsid w:val="001E7737"/>
    <w:rsid w:val="002345D7"/>
    <w:rsid w:val="00236307"/>
    <w:rsid w:val="00242AAC"/>
    <w:rsid w:val="00263E4F"/>
    <w:rsid w:val="002754F3"/>
    <w:rsid w:val="002820D0"/>
    <w:rsid w:val="00292EF9"/>
    <w:rsid w:val="002A0650"/>
    <w:rsid w:val="002B22D7"/>
    <w:rsid w:val="002B5313"/>
    <w:rsid w:val="002D0708"/>
    <w:rsid w:val="002E1405"/>
    <w:rsid w:val="002F61CA"/>
    <w:rsid w:val="00302BD8"/>
    <w:rsid w:val="00327FF3"/>
    <w:rsid w:val="00330053"/>
    <w:rsid w:val="0034761A"/>
    <w:rsid w:val="00356368"/>
    <w:rsid w:val="003C7869"/>
    <w:rsid w:val="0042274F"/>
    <w:rsid w:val="00475FDE"/>
    <w:rsid w:val="00480ADE"/>
    <w:rsid w:val="004A73F2"/>
    <w:rsid w:val="004B32F7"/>
    <w:rsid w:val="004F6F28"/>
    <w:rsid w:val="00502C71"/>
    <w:rsid w:val="0051419F"/>
    <w:rsid w:val="00527744"/>
    <w:rsid w:val="005411BB"/>
    <w:rsid w:val="005525B4"/>
    <w:rsid w:val="00567597"/>
    <w:rsid w:val="00574B0C"/>
    <w:rsid w:val="005821A9"/>
    <w:rsid w:val="00595C2E"/>
    <w:rsid w:val="005D0CE7"/>
    <w:rsid w:val="0060010E"/>
    <w:rsid w:val="00603EBF"/>
    <w:rsid w:val="006056EF"/>
    <w:rsid w:val="006168FE"/>
    <w:rsid w:val="00626B55"/>
    <w:rsid w:val="0067231B"/>
    <w:rsid w:val="00686A1A"/>
    <w:rsid w:val="006C049F"/>
    <w:rsid w:val="00707331"/>
    <w:rsid w:val="007137C3"/>
    <w:rsid w:val="0075230A"/>
    <w:rsid w:val="00754293"/>
    <w:rsid w:val="007600C6"/>
    <w:rsid w:val="00767F65"/>
    <w:rsid w:val="007774FB"/>
    <w:rsid w:val="007A0093"/>
    <w:rsid w:val="007B6CE2"/>
    <w:rsid w:val="007C00D0"/>
    <w:rsid w:val="007C5B6E"/>
    <w:rsid w:val="008133DE"/>
    <w:rsid w:val="008179BB"/>
    <w:rsid w:val="0085559E"/>
    <w:rsid w:val="008716AB"/>
    <w:rsid w:val="008C46BC"/>
    <w:rsid w:val="0090224B"/>
    <w:rsid w:val="00902E9E"/>
    <w:rsid w:val="00912511"/>
    <w:rsid w:val="00913CFE"/>
    <w:rsid w:val="00922F26"/>
    <w:rsid w:val="0094278B"/>
    <w:rsid w:val="00955174"/>
    <w:rsid w:val="009655FF"/>
    <w:rsid w:val="00965DF6"/>
    <w:rsid w:val="009752A5"/>
    <w:rsid w:val="009A407B"/>
    <w:rsid w:val="009A68BE"/>
    <w:rsid w:val="009B1270"/>
    <w:rsid w:val="009B3139"/>
    <w:rsid w:val="009D10A5"/>
    <w:rsid w:val="00A344F3"/>
    <w:rsid w:val="00A60F8F"/>
    <w:rsid w:val="00A76F18"/>
    <w:rsid w:val="00A97EBE"/>
    <w:rsid w:val="00AA0E38"/>
    <w:rsid w:val="00AD6718"/>
    <w:rsid w:val="00AE2B38"/>
    <w:rsid w:val="00AE4AE0"/>
    <w:rsid w:val="00AE5558"/>
    <w:rsid w:val="00AE7818"/>
    <w:rsid w:val="00B12370"/>
    <w:rsid w:val="00B23426"/>
    <w:rsid w:val="00B318FF"/>
    <w:rsid w:val="00B501F6"/>
    <w:rsid w:val="00B53F57"/>
    <w:rsid w:val="00B74F7D"/>
    <w:rsid w:val="00BA5AE9"/>
    <w:rsid w:val="00BB3AF1"/>
    <w:rsid w:val="00BD410E"/>
    <w:rsid w:val="00BE10DA"/>
    <w:rsid w:val="00C05187"/>
    <w:rsid w:val="00C23C4A"/>
    <w:rsid w:val="00C30DD2"/>
    <w:rsid w:val="00C45F5C"/>
    <w:rsid w:val="00C50D60"/>
    <w:rsid w:val="00C55295"/>
    <w:rsid w:val="00C60509"/>
    <w:rsid w:val="00C61B78"/>
    <w:rsid w:val="00C62B50"/>
    <w:rsid w:val="00C71621"/>
    <w:rsid w:val="00C73045"/>
    <w:rsid w:val="00C8547C"/>
    <w:rsid w:val="00C95E0D"/>
    <w:rsid w:val="00CA7790"/>
    <w:rsid w:val="00CC0B92"/>
    <w:rsid w:val="00D02574"/>
    <w:rsid w:val="00D1530C"/>
    <w:rsid w:val="00D32E60"/>
    <w:rsid w:val="00D57D26"/>
    <w:rsid w:val="00D67650"/>
    <w:rsid w:val="00D678F2"/>
    <w:rsid w:val="00DA4AEC"/>
    <w:rsid w:val="00DB1E32"/>
    <w:rsid w:val="00E066F4"/>
    <w:rsid w:val="00E07D37"/>
    <w:rsid w:val="00E11FAF"/>
    <w:rsid w:val="00E2516A"/>
    <w:rsid w:val="00E26EA9"/>
    <w:rsid w:val="00E5270B"/>
    <w:rsid w:val="00E60877"/>
    <w:rsid w:val="00E725C5"/>
    <w:rsid w:val="00E74E5F"/>
    <w:rsid w:val="00EA19CD"/>
    <w:rsid w:val="00EA1E9F"/>
    <w:rsid w:val="00EA24F6"/>
    <w:rsid w:val="00EB3DC9"/>
    <w:rsid w:val="00EC042F"/>
    <w:rsid w:val="00EC212F"/>
    <w:rsid w:val="00EF71DB"/>
    <w:rsid w:val="00F11C58"/>
    <w:rsid w:val="00F45CF2"/>
    <w:rsid w:val="00F765F5"/>
    <w:rsid w:val="00FC1CBB"/>
    <w:rsid w:val="00FF3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852784"/>
  <w15:chartTrackingRefBased/>
  <w15:docId w15:val="{6F480E95-2D96-C84B-BD91-AB59EFF9D3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5C2E"/>
  </w:style>
  <w:style w:type="paragraph" w:styleId="Heading1">
    <w:name w:val="heading 1"/>
    <w:basedOn w:val="Normal"/>
    <w:next w:val="Normal"/>
    <w:link w:val="Heading1Char"/>
    <w:uiPriority w:val="9"/>
    <w:qFormat/>
    <w:rsid w:val="00595C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5C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5C2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5C2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5C2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5C2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5C2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5C2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5C2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5C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5C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5C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5C2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5C2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5C2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5C2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5C2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5C2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5C2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95C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5C2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95C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5C2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95C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5C2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95C2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5C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5C2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5C2E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595C2E"/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80</Characters>
  <Application>Microsoft Office Word</Application>
  <DocSecurity>0</DocSecurity>
  <Lines>5</Lines>
  <Paragraphs>1</Paragraphs>
  <ScaleCrop>false</ScaleCrop>
  <Company/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mpia Lamberti</dc:creator>
  <cp:keywords/>
  <dc:description/>
  <cp:lastModifiedBy>Olimpia Lamberti</cp:lastModifiedBy>
  <cp:revision>1</cp:revision>
  <dcterms:created xsi:type="dcterms:W3CDTF">2024-04-08T09:37:00Z</dcterms:created>
  <dcterms:modified xsi:type="dcterms:W3CDTF">2024-04-08T09:38:00Z</dcterms:modified>
</cp:coreProperties>
</file>